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S1 Table: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b/>
          <w:sz w:val="20"/>
          <w:szCs w:val="20"/>
        </w:rPr>
        <w:t>Optimal P-value thresholds for including SNPs for 1D and 2D PRS in simulation studies.</w:t>
      </w:r>
    </w:p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880"/>
        <w:gridCol w:w="2394"/>
        <w:gridCol w:w="239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11150" cy="1714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6" t="-210" r="-116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1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11150" cy="1714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6" t="-210" r="-116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1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11150" cy="1714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6" t="-210" r="-116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1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D-LASS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D- M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82600" cy="1714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D-rando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1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4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8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D-random-LASS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3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8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2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D-random-M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4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8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2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D-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82600" cy="17145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82600" cy="1714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82600" cy="17145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60350" cy="17145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8" t="-210" r="-138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D-CR-LASS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82600" cy="17145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02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01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D-CR-M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82600" cy="17145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5" t="-210" r="-75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02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92100" cy="17145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23" t="-210" r="-123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001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508000" cy="17145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71" t="-210" r="-71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For each parameter setting, 50 simulations were performed and the P-value thresholds reported in the tables are the median of the 50 simulations. This table corresponds to the results reported in Figure 4. For 2D PRS, the two P-value thresholds correspond to the high-priority SNP set and the low priority SNP set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0"/>
          <w:szCs w:val="20"/>
        </w:rPr>
        <w:t>“</w:t>
      </w:r>
      <w:r>
        <w:rPr>
          <w:rFonts w:cs="Calibri"/>
          <w:sz w:val="20"/>
          <w:szCs w:val="20"/>
        </w:rPr>
        <w:t xml:space="preserve">1D” denotes 1D PRS without winner’s curse correction; “1D-LASSO(MLE)” denotes 1D PRS with LASSO-type (MLE)  correction; “2D-random” indicates 2D PRS with functional SNP sets randomly selected from the LD-pruned SNPs in the genome; “2D-CR” indicates 2D PRS using SNPs in conserved regions as functional SNPs.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01600" cy="17145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55" t="-210" r="-355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Calibri"/>
          <w:sz w:val="20"/>
          <w:szCs w:val="20"/>
        </w:rPr>
        <w:t xml:space="preserve">is the enrichment fold change for the high-priority SNPs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w:br w:type="page"/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5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9.png"/><Relationship Id="rId21" Type="http://schemas.openxmlformats.org/officeDocument/2006/relationships/image" Target="media/image6.png"/><Relationship Id="rId22" Type="http://schemas.openxmlformats.org/officeDocument/2006/relationships/image" Target="media/image9.png"/><Relationship Id="rId23" Type="http://schemas.openxmlformats.org/officeDocument/2006/relationships/image" Target="media/image4.png"/><Relationship Id="rId24" Type="http://schemas.openxmlformats.org/officeDocument/2006/relationships/image" Target="media/image4.png"/><Relationship Id="rId25" Type="http://schemas.openxmlformats.org/officeDocument/2006/relationships/image" Target="media/image5.png"/><Relationship Id="rId26" Type="http://schemas.openxmlformats.org/officeDocument/2006/relationships/image" Target="media/image9.png"/><Relationship Id="rId27" Type="http://schemas.openxmlformats.org/officeDocument/2006/relationships/image" Target="media/image11.png"/><Relationship Id="rId28" Type="http://schemas.openxmlformats.org/officeDocument/2006/relationships/image" Target="media/image6.png"/><Relationship Id="rId29" Type="http://schemas.openxmlformats.org/officeDocument/2006/relationships/image" Target="media/image12.png"/><Relationship Id="rId30" Type="http://schemas.openxmlformats.org/officeDocument/2006/relationships/image" Target="media/image10.png"/><Relationship Id="rId31" Type="http://schemas.openxmlformats.org/officeDocument/2006/relationships/image" Target="media/image10.png"/><Relationship Id="rId32" Type="http://schemas.openxmlformats.org/officeDocument/2006/relationships/image" Target="media/image10.png"/><Relationship Id="rId33" Type="http://schemas.openxmlformats.org/officeDocument/2006/relationships/image" Target="media/image12.png"/><Relationship Id="rId34" Type="http://schemas.openxmlformats.org/officeDocument/2006/relationships/image" Target="media/image10.png"/><Relationship Id="rId35" Type="http://schemas.openxmlformats.org/officeDocument/2006/relationships/image" Target="media/image10.png"/><Relationship Id="rId36" Type="http://schemas.openxmlformats.org/officeDocument/2006/relationships/image" Target="media/image9.png"/><Relationship Id="rId37" Type="http://schemas.openxmlformats.org/officeDocument/2006/relationships/image" Target="media/image13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30:00Z</dcterms:created>
  <dc:creator>Shi, Jianxin (NIH/NCI) [E]</dc:creator>
  <dc:description/>
  <cp:keywords/>
  <dc:language>en-US</dc:language>
  <cp:lastModifiedBy> </cp:lastModifiedBy>
  <dcterms:modified xsi:type="dcterms:W3CDTF">2016-10-06T20:19:00Z</dcterms:modified>
  <cp:revision>2</cp:revision>
  <dc:subject/>
  <dc:title/>
</cp:coreProperties>
</file>